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Table 1</w:t>
      </w:r>
    </w:p>
    <w:tbl>
      <w:tblPr>
        <w:tblW w:w="108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4"/>
        <w:gridCol w:w="1123"/>
        <w:gridCol w:w="4966"/>
        <w:gridCol w:w="992"/>
        <w:gridCol w:w="993"/>
        <w:gridCol w:w="1712"/>
      </w:tblGrid>
      <w:tr>
        <w:trPr>
          <w:trHeight w:val="585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Entrez Gene ID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Gene Symbo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1000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U/ml LIF + 2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Arial Unicode MS" w:cs="Symbol" w:ascii="Symbol" w:hAnsi="Symbol"/>
                <w:b/>
                <w:bCs/>
                <w:kern w:val="0"/>
                <w:sz w:val="12"/>
                <w:szCs w:val="12"/>
              </w:rPr>
              <w:t>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M BI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1000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U/ml LIF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Ratio(1000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U/ml LIF + 2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Arial Unicode MS" w:cs="Symbol" w:ascii="Symbol" w:hAnsi="Symbol"/>
                <w:b/>
                <w:bCs/>
                <w:kern w:val="0"/>
                <w:sz w:val="12"/>
                <w:szCs w:val="12"/>
              </w:rPr>
              <w:t>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M BIO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/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1000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 w:val="12"/>
                <w:szCs w:val="12"/>
              </w:rPr>
              <w:t>U/ml LIF)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94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glyrp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eptidoglycan recognition prote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86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6.4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59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Cdx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udal type homeo box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96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6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.9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20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tn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etr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7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4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.5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38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Tbx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-box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031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21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.1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18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st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one marrow stromal cell antige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92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10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bd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biquitin 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68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8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.1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2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kx1-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K1 transcription factor related, locus 2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1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.9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501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930502E18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930502E18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18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6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.4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440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p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rans-acting transcription factor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44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7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.2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417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rt2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eratin 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0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.9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244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erg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S-like, estrogen-regulated, growth-inhibi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2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.3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93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pol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polipoprotein L, 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36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3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.9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85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sta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lutathione S-transferase, alpha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78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7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.1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187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cfcp2l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ranscription factor CP2-lik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99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29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.5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81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omes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omesodermin homolog (Xenopus laevi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9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5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.3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3072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ek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IMA (never in mitosis gene a)-related expressed kinase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7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.9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673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Oas1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'-5' oligoadenylate synthetase 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39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9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.6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63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lagl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leiomorphic adenoma gene-lik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04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07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.6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522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oxd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orkhead box D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3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.9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238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10409E12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210409E12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763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985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.9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22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erpinb1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erine (or cysteine) peptidase inhibitor, clade B, member 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7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0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.8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679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10137M14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410137M14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2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.3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41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nahc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ynein, axonemal, heavy chain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2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7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.1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74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330403L08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6330403L08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5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.1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917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230043N17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C230043N17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2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0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.0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5283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Obox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oocyte specific homeobox 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8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.0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59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dgf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latelet derived growth factor, alph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780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133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.0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82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rrc3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eucine rich repeat containing 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51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1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8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70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sx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omeo box, msh-lik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1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4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8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50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la1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hospholipase A1 member 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54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9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7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033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c6a7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olute carrier family 6 (neurotransmitter transporter, L-proline), member 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4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6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68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all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al-like 3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19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2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5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15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Bmp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one morphogenetic protein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72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85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5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542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oxc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omeo box C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3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4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74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dg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ndothelial differentiation, lysophosphatidic acid G-protein-coupled receptor,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1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0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4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737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Jam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junction adhesion molecul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818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54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4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420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ept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ept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85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5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4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233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c6a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olute carrier family 6 (neurotransmitter transporter, GABA), member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2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7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0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922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tgs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rostaglandin-endoperoxide synthas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2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.0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366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bp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lcium binding protein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0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9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801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xyd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XYD domain-containing ion transport regulator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5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8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4542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610301F02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610301F02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63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7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6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688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430514L14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6430514L14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2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1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6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97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rmp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ymphoid-restricted membrane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17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88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5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44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2ry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urinergic receptor P2Y, G-protein coupled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70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7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5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6897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rd1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spase recruitment domain family, member 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3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8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5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652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10004A03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010004A03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17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3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4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712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430060F13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A430060F13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4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4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982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gc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rogastricsin (pepsinogen C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8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4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078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ttnbp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ortactin binding protein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3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630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10021L09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110021L09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21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7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41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nt3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ingless-related MMTV integration site 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6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2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97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931407G18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931407G18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2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2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2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3490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N71689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xpressed sequence CN7168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29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2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1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8141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m1967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ene model 1967, (NCBI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23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7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1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326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Oas1f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'-5' oligoadenylate synthetase 1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66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3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0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68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ide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ell death-inducing DNA fragmentation factor, alpha subunit-like effector 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29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2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0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99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T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rachyur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4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0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0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85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phx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poxide hydrolase 2, cytoplasm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323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45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0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982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10059H22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810059H22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4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0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29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130090K23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C130090K23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0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.0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969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0046K01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310046K01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95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51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9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081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c30a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olute carrier family 30 (zinc transporter), member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79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2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9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913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00001I15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200001I15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66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52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9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93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0043M15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310043M15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17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63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9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2782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v381130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ypothetical protein LOC6278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19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7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9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42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nt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ingless-related MMTV integration site 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5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8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9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05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gfr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erve growth factor receptor (TNFR superfamily, member 1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364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82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8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35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ff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F4/FMR2 family, member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3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8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90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lpf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sin light chain, phosphorylatable, fast skeletal musc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254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677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8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910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fhx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homeobox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2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8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41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nt5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ingless-related MMTV integration site 5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2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6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8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72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sgef1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sGEF domain family, member 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0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0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8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007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dx5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EAD (Asp-Glu-Ala-Asp) box polypeptide 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42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59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7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337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00057H21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700057H21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3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7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876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dcbp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yndecan binding protein (syntenin)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01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8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7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95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Nanog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anog homeobo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014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776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7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28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ep1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eprin 1 be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81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6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6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945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dcl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hosducin-lik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1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8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6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351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B14640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xpressed sequence BB1464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3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4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6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80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obl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ordon-bleu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484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22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6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8137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m163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ene model 1631, (NCBI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51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04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5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72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pic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pi-C transcription factor (Spi-1/PU.1 related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29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0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5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67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ead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EA domain family member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88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8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5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21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aa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erum amyloid A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7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1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4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71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ip5k1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hosphatidylinositol-4-phosphate 5-kinase, type 1 alph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30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3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4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91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1f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sin I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20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67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4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59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Id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hibitor of DNA binding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96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87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4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45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orc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icrorchidia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902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35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4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85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00019H03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700019H03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40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94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82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pb4.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rythrocyte protein band 4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36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54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913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14Ertd668e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NA segment, Chr 14, ERATO Doi 668, express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01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6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34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Vegfc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vascular endothelial growth factor 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00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7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642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r5a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uclear receptor subfamily 5, group A, member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008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97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638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Esrr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strogen related receptor, be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332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706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62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lk1b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allikrein 1-related peptidase b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6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880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C01846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NA sequence BC0184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2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043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c44a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olute carrier family 44, member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1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5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886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dh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-threonine dehydroge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5194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6196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91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hf1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HD finger protein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0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8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79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aptm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ysosomal-associated protein transmembrane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56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8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02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fi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uclear factor I/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4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5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862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00061G19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700061G19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946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31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03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tsc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thepsin 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38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7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362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orcn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orcupine homolog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122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74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92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nc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enascin 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9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389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zd10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rizzled homolog 10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11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03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758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730593N15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5730593N15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34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2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43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Tcl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-cell lymphoma breakpoint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15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40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59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x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udal type homeo box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83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3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15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pp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atriuretic peptide precursor type 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4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5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2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123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8sia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8 alpha-N-acetyl-neuraminide alpha-2,8-sialyltransferase 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1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1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1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772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C01120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NA sequence BC0112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22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3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1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49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3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38 antig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2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7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1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983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c38a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olute carrier family 38, member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8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45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1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205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b11fip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B11 family interacting protein 5 (class I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74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85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0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02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fatc2ip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uclear factor of activated T-cells, cytoplasmic, calcineurin-dependent 2 interact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9902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561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0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647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colce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rocollagen C-endopeptidase enhancer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70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15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0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590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Id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hibitor of DNA binding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118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72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0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61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dn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ndothel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2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.0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50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4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44 antig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0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0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9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638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cdc4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oiled-coil domain containing 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8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0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9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78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631423F02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631423F02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0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7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9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60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Klf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ruppel-like factor 4 (gut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5197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734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9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017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anb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annosidase, beta A, lysosom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313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906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9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970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tga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tegrin alpha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5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9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678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cube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ignal peptide, CUB domain, EGF-lik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7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9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990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cf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cf.2 transforming sequen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8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0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9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51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430417A20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8430417A20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1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758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io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eiodinase, iodothyronine type I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9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2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18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cdc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oiled-coil domain containing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6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504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930504H06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930504H06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8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6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266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lgap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iscs, large (Drosophila) homolog-associated protein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031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56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567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2"/>
                <w:szCs w:val="12"/>
              </w:rPr>
              <w:t>Klf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ruppel-like factor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86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52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19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100a1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100 calcium binding protein A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15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84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551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00013H16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700013H16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86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pr160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 protein-coupled receptor 1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73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46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855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tpk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ositol 1,4,5-trisphosphate 3-kinase 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77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78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2844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130202H07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E130202H07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77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2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05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cl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-cell leukemia/lymphoma 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74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2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64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g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lycoprotein hormones, alpha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2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2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076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scr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own syndrome critical region homolog 6 (human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7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8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89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l7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sin, light polypeptide 7, regulator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931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88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59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gt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amma-glutamyltransferas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6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7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982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nfrsf1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umor necrosis factor receptor superfamily, member 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993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11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2795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bxo3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-box protein 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8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8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2021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932425I24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932425I24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8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61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r0b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uclear receptor subfamily 0, group B, member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750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73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837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g2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g23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7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8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41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rsf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-rich RNA sequence binding factor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727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597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594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x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yntaxin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2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61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lk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allikre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1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16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tnnd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tenin (cadherin associated protein), delta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1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9228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c25a3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olute carrier family 25, member 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54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7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963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0014D11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310014D11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89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76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282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4Bwg0951e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NA segment, Chr 4, Brigham &amp; Women's Genetics 0951 express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9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2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617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1g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sin I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37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15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84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sg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erm cell-specific gen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386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pgef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p guanine nucleotide exchange factor (GEF)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87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21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520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begf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eparin-binding EGF-like growth fact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01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24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2243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631416L12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631416L12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85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7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243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b3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b38, member of RAS oncogene famil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7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7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244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330159F19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9330159F19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356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ex1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estis expressed gene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07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5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642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0007H09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310007H09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213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86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388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fp55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protein 5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834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297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82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enta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entaurin, alpha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55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94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11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Vax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ventral anterior homeobox containing gen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8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289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shl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dial spokehead-like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9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929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pa3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lycoprotein A33 (transmembrane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91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5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90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921522E08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921522E08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8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2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14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obo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oundabout homolog 4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79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01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63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li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LI-Kruppel family member GLI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23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41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43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gcgl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DP-glucose ceramide glucosyltransferase-lik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3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24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prc5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 protein-coupled receptor, family C, group 5, member 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01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06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3251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1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sin 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29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4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882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fp50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protein 5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4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021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usc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UN and SH3 domain containing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27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0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44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Xlr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X-linked lymphocyte-regulated compl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2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8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6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979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lps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olipase, pancreat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7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655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dhal6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actate dehydrogenase A-like 6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7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1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13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cgr2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c receptor, IgG, low affinity II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4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82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ol3a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rocollagen, type III, alpha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0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0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33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sl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sulin-like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26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5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769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hyhd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hytanoyl-CoA dioxygenase domain containing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01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89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305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900078C09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900078C09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1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18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l2rg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terleukin 2 receptor, gamma cha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2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852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10017I16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110017I16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6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5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71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fp57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protein 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8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7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286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B112350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NA sequence AB1123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2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5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4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h3bp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H3-domain binding prote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31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81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29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bc1d1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BC1 domain family, member 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8161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994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194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lekhh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leckstrin homology domain containing, family H (with MyTH4 domain) member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17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17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56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it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it homolog 2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5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5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45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nc13d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nc-13 homolog D (C. elegan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4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7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88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h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sin, heavy polypeptide 4, skeletal musc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27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lf1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ruppel-like factor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3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0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76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ex26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estis expressed gene 2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700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66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61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Yes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Yamaguchi sarcoma viral (v-yes) oncogene homolog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01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8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5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895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230093N12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C230093N12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41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60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793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930008G19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A930008G19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5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2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17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10409B22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210409B22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84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43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91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kx6-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K6 transcription factor related, locus 2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5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76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875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reb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s responsive element binding prote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80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4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674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irip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istone cell cycle regulation defective interacting protein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7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2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560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lml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lmodulin-like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2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6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45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Jak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Janus kinase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2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4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274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810439F02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810439F02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47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89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40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h3gl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H3-domain GRB2-lik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10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75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214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610019F03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610019F03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1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4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10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ps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bosomal protein S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4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4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59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Klf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ruppel-like factor 2 (lung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8165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932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71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lf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74-like factor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53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9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7797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730015A04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C730015A04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67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95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9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tp1b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TPase, Na+/K+ transporting, beta 1 polypeptid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11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10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51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sg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esmoglein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77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1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59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bp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henylalkylamine Ca2+ antagonist (emopamil) binding 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311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943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737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bxd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BX domain containing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95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54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867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mtnl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moothelin-lik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33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97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82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qp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quaporin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405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18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52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pp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embrane protein, palmitoyla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21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988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894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hst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rbohydrate (N-acetylgalactosamine 4-0) sulfotransferase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27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61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95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rya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rystallin, alpha 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85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8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83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pha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ph receptor A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42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3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48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pp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ipeptidylpeptidase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57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5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64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cp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CP2 decapping enzyme homolog (S. cerevisiae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46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8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941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sgrp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S guanyl releasing prote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9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2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37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0010I16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310010I16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22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9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31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stl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ollistatin-lik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102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38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969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el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vian reticuloendotheliosis viral (v-rel) oncogene related 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248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91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03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fkbi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uclear factor of kappa light chain gene enhancer in B-cells inhibitor, alph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146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77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373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abarapl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amma-aminobutyric acid (GABA-A) receptor-associated protein-lik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318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272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42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cfe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ranscription factor E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8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2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21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90002H23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190002H23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03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45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578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delr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DEL (Lys-Asp-Glu-Leu) endoplasmic reticulum protein retention receptor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35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89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588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C02161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NA sequence BC0216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2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369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lipr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LI pathogenesis-related 1 (gliom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3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31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st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ollistat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7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4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44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3gal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3 beta-galactoside alpha-2,3-sialyltransferase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5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9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25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hrna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holinergic receptor, nicotinic, alpha polypeptide 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25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3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89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pt1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rnitine palmitoyltransferase 1a, liv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11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1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77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tm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X-linked myotubular myopathy gen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7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789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cdc80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oiled-coil domain containing 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8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6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313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90002C06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190002C06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267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888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416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st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ST histone acetyltransferase monocytic leukemia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21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93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20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be1y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biquitin-activating enzyme E1, Chr Y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57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98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160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I46760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xpressed sequence AI4676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99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3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18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rp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europilin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16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69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783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tpk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ositol 1,3,4-triphosphate 5/6 kin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166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428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03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cat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ranched chain aminotransferase 1, cytosol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259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58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685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nahc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ynein, axonemal, heavy chain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4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4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3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12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llt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eloid/lymphoid or mixed lineage-leukemia translocation to 3 homolog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5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1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3093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ixdc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IX domain containing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1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59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dgfr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latelet derived growth factor receptor, beta polypeptid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85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4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3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pp5d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ositol polyphosphate-5-phosphatase 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50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73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26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mn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athmin-like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86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43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89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l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yosin, light polypeptide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8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9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777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330102K23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A330102K23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0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4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631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hcg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hesus blood group-associated C glycoprote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6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1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13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yp2s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ytochrome P450, family 2, subfamily s, polypeptid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667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15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34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00029P11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700029P11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496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29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07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y7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ymphocyte antigen 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53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4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972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fx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egulatory factor X, 2 (influences HLA class II expression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14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2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40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933405K07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933405K07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148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78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73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pn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ialophor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12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9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387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fp29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protein 2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255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313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679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be2l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biquitin-conjugating enzyme E2L 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8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0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55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lovl7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LOVL family member 7, elongation of long chain fatty acids (yeast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35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71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36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nrf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N peptidase N-terminal domain and ring finger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89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2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202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c39a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olute carrier family 39 (zinc transporter), member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514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897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91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dh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-hydroxybutyrate dehydrogenase, typ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696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422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945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ldoa-ps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ldolase 1, A isoform, pseudogen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53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Qpct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lutaminyl-peptide cyclotransferase (glutaminyl cyclase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3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0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4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i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ilv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88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7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86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fp46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protein 4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59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7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710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pr17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 protein-coupled receptor 1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12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29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268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najc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naJ (Hsp40) homolog, subfamily C, member 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39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74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56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kx6-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K6 transcription factor related, locus 3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8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0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409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rim1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ripartite motif protein 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8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2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634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ldr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mmunoglobulin-like domain containing receptor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4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3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27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y6g6e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ymphocyte antigen 6 complex, locus G6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88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35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17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l1r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terleukin 1 receptor, type 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72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fp6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protein 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40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4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322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933413A10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933413A10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57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15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79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es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mino-terminal enhancer of spl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79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35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413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130014J05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E130014J05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5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8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641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C66641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ypothetical protein LOC6664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1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1950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130076O07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C130076O07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59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9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2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71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kmt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reatine kinase, mitochondrial 1, ubiquit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08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62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96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btb7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and BTB domain containing 7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14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5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607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Jakmip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janus kinase and microtubule interacting prote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82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9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81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poc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polipoprotein C-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3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14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74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74 antigen (invariant polypeptide of major histocompatibility complex, class II antigen-associated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4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3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77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ama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aminin, alpha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04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6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094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dr20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D repeat domain 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9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1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807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cns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otassium voltage-gated channel, delayed-rectifier, subfamily S, member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5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1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70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ited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bp/p300-interacting transactivator with Glu/Asp-rich carboxy-terminal doma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70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4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373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mp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epithelial membrane prote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8.6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9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575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C66575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ypothetical protein LOC6657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6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96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2-Eb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istocompatibility 2, class II antigen E be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0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0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70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k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reatine kinase, bra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5831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915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214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C01469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NA sequence BC0146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1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4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02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pats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permatogenesis associated, serine-rich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1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3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7744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C677447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imilar to RIKEN cDNA 5730590G19-lik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83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71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3366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C33366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ypothetical gene supported by AK0419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3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901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pap2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hosphatidic acid phosphatase 2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90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94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26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n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ibronectin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738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483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8088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spb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heat shock protein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38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60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3318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ox6b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ytochrome c oxidase subunit VIb polypeptid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64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53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963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rmd4a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FERM domain containing 4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33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8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789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alp4f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ACHT, leucine rich repeat and PYD containing 4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63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97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63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k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denylate kinas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959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63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903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pic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eptidylprolyl isomerase 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538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486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461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ja7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gap junction membrane channel protein alpha 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441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968.3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25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mn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athmin-like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53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36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68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cbld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iscoidin, CUB and LCCL domain containing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64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39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188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pm1j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rotein phosphatase 1J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13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94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53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ras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uscle and microspikes RA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12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72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776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apt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icrotubule-associated protein tau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63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61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285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c6a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olute carrier family 6 (neurotransmitter transporter, creatine), member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24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48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727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lc25a20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olute carrier family 25 (mitochondrial carnitine/acylcarnitine translocase), member 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36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11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8106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C04347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NA sequence BC0434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4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2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597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ima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IM domain and actin binding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101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171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78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erpine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erine (or cysteine) peptidase inhibitor, clade E, member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0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3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10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258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dr7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WD repeat domain 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02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4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248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630039A03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D630039A03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4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0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38216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C38216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imilar to zinc finger protein 1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56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65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642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b7l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AB7, member RAS oncogene family-like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01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9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878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c3hav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CCCH type, antiviral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358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48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3527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C43527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imilar to schlafen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69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5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393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fp53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protein 5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5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0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6340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lekhg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pleckstrin homology domain containing, family G (with RhoGef domain) member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978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46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9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81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9130422G05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9130422G05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92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83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579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C665798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imilar to aurora kinase 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80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0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95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930500J02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4930500J02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549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44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639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hna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HNAK nucleoprotein (desmoyokin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855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87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986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810054D07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1810054D07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26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94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22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FF0000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color w:val="FF0000"/>
                <w:kern w:val="0"/>
                <w:sz w:val="12"/>
                <w:szCs w:val="12"/>
              </w:rPr>
              <w:t>Klf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Kruppel-like factor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804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19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99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uh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U RNA binding protein/enoyl-coenzyme A hydrat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64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15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8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5638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B4galt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UDP-Gal:betaGlcNAc beta 1,4-galactosyltransferase, polypeptide 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47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03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7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180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gfb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transforming growth factor, beta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3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0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6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43445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OC434459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imilar to RIKEN cDNA 4930503E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3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1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13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ec14l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EC14-like 1 (S. cerevisiae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610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7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7410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ep55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entrosomal protein 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946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436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5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877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tp6v1c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TPase, H+ transporting, lysosomal V1 subunit C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2.1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4455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anos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anos homolog 3 (Drosophila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4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1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756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mkk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lcium/calmodulin-dependent protein kinase kinase 2, be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955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68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801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p1s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daptor-related protein complex 1, sigma 2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12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97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87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urkc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urora kinase 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3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2.1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4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598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79b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79B antig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16.5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4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57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dk6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yclin-dependent kinase 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212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85.0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64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kp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lkaline phosphatase 2, liv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125.4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922.9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40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tgae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integrin, alpha E, epithelial-associa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4.8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5.7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28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tp10d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ATPase, Class V, type 10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1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4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0585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ckap1l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NCK associated protein 1 lik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35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14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30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lb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calbindin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.7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7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3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70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fp4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inc finger protein 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328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615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65479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10014G06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2310014G06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480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225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090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tx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syntaxin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71.9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35.5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3467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D230025D16Rik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RIKEN cDNA D230025D16 ge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686.0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832.2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258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ia1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melanoma inhibitory activity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476.2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35.8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678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amc2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aminin, gamma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104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547.4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2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2278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p3</w:t>
            </w:r>
          </w:p>
        </w:tc>
        <w:tc>
          <w:tcPr>
            <w:tcW w:w="49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zona pellucida glycoprotein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51.3 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19.6 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1 </w:t>
            </w:r>
          </w:p>
        </w:tc>
      </w:tr>
      <w:tr>
        <w:trPr>
          <w:trHeight w:val="330" w:hRule="atLeast"/>
        </w:trPr>
        <w:tc>
          <w:tcPr>
            <w:tcW w:w="10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11465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y6g6d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>lymphocyte antigen 6 complex, locus G6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01.9 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100.9 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2"/>
                <w:szCs w:val="12"/>
              </w:rPr>
              <w:t xml:space="preserve">2.00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sectPr>
      <w:type w:val="nextPage"/>
      <w:pgSz w:w="11906" w:h="16838"/>
      <w:pgMar w:left="567" w:right="567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3:30:00Z</dcterms:created>
  <dc:creator>satohi</dc:creator>
  <dc:description/>
  <cp:keywords/>
  <dc:language>en-US</dc:language>
  <cp:lastModifiedBy>satohi</cp:lastModifiedBy>
  <dcterms:modified xsi:type="dcterms:W3CDTF">2009-01-11T05:35:00Z</dcterms:modified>
  <cp:revision>2</cp:revision>
  <dc:subject/>
  <dc:title>Supplementary Table 1</dc:title>
</cp:coreProperties>
</file>